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F35982" w14:textId="77777777" w:rsidR="00445B9C" w:rsidRPr="00160A95" w:rsidRDefault="00445B9C" w:rsidP="00445B9C">
      <w:pPr>
        <w:rPr>
          <w:rFonts w:ascii="Arial" w:hAnsi="Arial" w:cs="Arial"/>
          <w:b/>
        </w:rPr>
      </w:pPr>
    </w:p>
    <w:tbl>
      <w:tblPr>
        <w:tblW w:w="10530" w:type="dxa"/>
        <w:jc w:val="center"/>
        <w:tblLook w:val="04A0" w:firstRow="1" w:lastRow="0" w:firstColumn="1" w:lastColumn="0" w:noHBand="0" w:noVBand="1"/>
      </w:tblPr>
      <w:tblGrid>
        <w:gridCol w:w="2840"/>
        <w:gridCol w:w="1419"/>
        <w:gridCol w:w="1032"/>
        <w:gridCol w:w="1046"/>
        <w:gridCol w:w="1239"/>
        <w:gridCol w:w="1239"/>
        <w:gridCol w:w="1239"/>
        <w:gridCol w:w="476"/>
      </w:tblGrid>
      <w:tr w:rsidR="00445B9C" w:rsidRPr="009C569A" w14:paraId="09D3F229" w14:textId="77777777" w:rsidTr="009A720B">
        <w:trPr>
          <w:trHeight w:val="253"/>
          <w:jc w:val="center"/>
        </w:trPr>
        <w:tc>
          <w:tcPr>
            <w:tcW w:w="1053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D8CEB" w14:textId="769650E3" w:rsidR="00445B9C" w:rsidRPr="009C569A" w:rsidRDefault="002D63F1" w:rsidP="00EB0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lang w:val="en-CA" w:eastAsia="en-CA"/>
              </w:rPr>
              <w:t>Supplementary Table</w:t>
            </w:r>
            <w:r w:rsidR="00445B9C" w:rsidRPr="009C569A">
              <w:rPr>
                <w:rFonts w:ascii="Arial" w:eastAsia="Times New Roman" w:hAnsi="Arial" w:cs="Arial"/>
                <w:color w:val="000000"/>
                <w:lang w:val="en-CA" w:eastAsia="en-CA"/>
              </w:rPr>
              <w:t>. Jurisdictions that opted out of food security monitoring in the CCHS cycles</w:t>
            </w:r>
            <w:r w:rsidR="00445B9C">
              <w:rPr>
                <w:rFonts w:ascii="Arial" w:eastAsia="Times New Roman" w:hAnsi="Arial" w:cs="Arial"/>
                <w:color w:val="000000"/>
                <w:lang w:val="en-CA" w:eastAsia="en-CA"/>
              </w:rPr>
              <w:t xml:space="preserve"> 2005-15</w:t>
            </w:r>
          </w:p>
        </w:tc>
      </w:tr>
      <w:tr w:rsidR="00445B9C" w:rsidRPr="009C569A" w14:paraId="48A79CCE" w14:textId="77777777" w:rsidTr="009A720B">
        <w:trPr>
          <w:trHeight w:val="253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B9C1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BF70E" w14:textId="77777777" w:rsidR="00445B9C" w:rsidRPr="009C569A" w:rsidRDefault="00445B9C" w:rsidP="00EB0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9C569A">
              <w:rPr>
                <w:rFonts w:ascii="Arial" w:eastAsia="Times New Roman" w:hAnsi="Arial" w:cs="Arial"/>
                <w:color w:val="000000"/>
                <w:lang w:val="en-CA" w:eastAsia="en-CA"/>
              </w:rPr>
              <w:t>2005-06 cycle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1BB09" w14:textId="77777777" w:rsidR="00445B9C" w:rsidRPr="009C569A" w:rsidRDefault="00445B9C" w:rsidP="00EB0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9C569A">
              <w:rPr>
                <w:rFonts w:ascii="Arial" w:eastAsia="Times New Roman" w:hAnsi="Arial" w:cs="Arial"/>
                <w:color w:val="000000"/>
                <w:lang w:val="en-CA" w:eastAsia="en-CA"/>
              </w:rPr>
              <w:t>2007-08 cycle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13849" w14:textId="77777777" w:rsidR="00445B9C" w:rsidRPr="009C569A" w:rsidRDefault="00445B9C" w:rsidP="00EB0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9C569A">
              <w:rPr>
                <w:rFonts w:ascii="Arial" w:eastAsia="Times New Roman" w:hAnsi="Arial" w:cs="Arial"/>
                <w:color w:val="000000"/>
                <w:lang w:val="en-CA" w:eastAsia="en-CA"/>
              </w:rPr>
              <w:t>2009-10 cycle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937A4" w14:textId="77777777" w:rsidR="00445B9C" w:rsidRPr="009C569A" w:rsidRDefault="00445B9C" w:rsidP="00EB0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9C569A">
              <w:rPr>
                <w:rFonts w:ascii="Arial" w:eastAsia="Times New Roman" w:hAnsi="Arial" w:cs="Arial"/>
                <w:color w:val="000000"/>
                <w:lang w:val="en-CA" w:eastAsia="en-CA"/>
              </w:rPr>
              <w:t>2011-12 cycle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85071" w14:textId="77777777" w:rsidR="00445B9C" w:rsidRPr="009C569A" w:rsidRDefault="00445B9C" w:rsidP="00EB0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9C569A">
              <w:rPr>
                <w:rFonts w:ascii="Arial" w:eastAsia="Times New Roman" w:hAnsi="Arial" w:cs="Arial"/>
                <w:color w:val="000000"/>
                <w:lang w:val="en-CA" w:eastAsia="en-CA"/>
              </w:rPr>
              <w:t>2013-14 cycle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2CBEE" w14:textId="77777777" w:rsidR="00445B9C" w:rsidRPr="009C569A" w:rsidRDefault="00445B9C" w:rsidP="00EB0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proofErr w:type="gramStart"/>
            <w:r w:rsidRPr="009C569A">
              <w:rPr>
                <w:rFonts w:ascii="Arial" w:eastAsia="Times New Roman" w:hAnsi="Arial" w:cs="Arial"/>
                <w:color w:val="000000"/>
                <w:lang w:val="en-CA" w:eastAsia="en-CA"/>
              </w:rPr>
              <w:t>2015</w:t>
            </w:r>
            <w:r>
              <w:rPr>
                <w:rFonts w:ascii="Arial" w:eastAsia="Times New Roman" w:hAnsi="Arial" w:cs="Arial"/>
                <w:color w:val="000000"/>
                <w:lang w:val="en-CA" w:eastAsia="en-CA"/>
              </w:rPr>
              <w:t xml:space="preserve">  </w:t>
            </w:r>
            <w:r w:rsidRPr="009C569A">
              <w:rPr>
                <w:rFonts w:ascii="Arial" w:eastAsia="Times New Roman" w:hAnsi="Arial" w:cs="Arial"/>
                <w:color w:val="000000"/>
                <w:lang w:val="en-CA" w:eastAsia="en-CA"/>
              </w:rPr>
              <w:t>cycle</w:t>
            </w:r>
            <w:proofErr w:type="gramEnd"/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62AE0" w14:textId="77777777" w:rsidR="00445B9C" w:rsidRPr="009C569A" w:rsidRDefault="00445B9C" w:rsidP="00EB0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</w:p>
        </w:tc>
      </w:tr>
      <w:tr w:rsidR="00445B9C" w:rsidRPr="009C569A" w14:paraId="236BA46B" w14:textId="77777777" w:rsidTr="009A720B">
        <w:trPr>
          <w:trHeight w:val="253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64F9" w14:textId="77777777" w:rsidR="00445B9C" w:rsidRPr="009C569A" w:rsidRDefault="00445B9C" w:rsidP="00EB0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9C569A">
              <w:rPr>
                <w:rFonts w:ascii="Arial" w:eastAsia="Times New Roman" w:hAnsi="Arial" w:cs="Arial"/>
                <w:color w:val="000000"/>
                <w:lang w:val="en-CA" w:eastAsia="en-CA"/>
              </w:rPr>
              <w:t>Newfoundland and Labrado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9201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9C569A">
              <w:rPr>
                <w:rFonts w:ascii="Arial" w:eastAsia="Times New Roman" w:hAnsi="Arial" w:cs="Arial"/>
                <w:color w:val="000000"/>
                <w:lang w:val="en-CA" w:eastAsia="en-CA"/>
              </w:rPr>
              <w:t>X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F945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9BCB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786A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40CB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9C569A">
              <w:rPr>
                <w:rFonts w:ascii="Arial" w:eastAsia="Times New Roman" w:hAnsi="Arial" w:cs="Arial"/>
                <w:color w:val="000000"/>
                <w:lang w:val="en-CA" w:eastAsia="en-CA"/>
              </w:rPr>
              <w:t>X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6DC2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9C569A">
              <w:rPr>
                <w:rFonts w:ascii="Arial" w:eastAsia="Times New Roman" w:hAnsi="Arial" w:cs="Arial"/>
                <w:color w:val="000000"/>
                <w:lang w:val="en-CA" w:eastAsia="en-CA"/>
              </w:rPr>
              <w:t>X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864B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</w:p>
        </w:tc>
      </w:tr>
      <w:tr w:rsidR="00445B9C" w:rsidRPr="009C569A" w14:paraId="6A7E0C13" w14:textId="77777777" w:rsidTr="009A720B">
        <w:trPr>
          <w:trHeight w:val="253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670C" w14:textId="77777777" w:rsidR="00445B9C" w:rsidRPr="009C569A" w:rsidRDefault="00445B9C" w:rsidP="00EB0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9C569A">
              <w:rPr>
                <w:rFonts w:ascii="Arial" w:eastAsia="Times New Roman" w:hAnsi="Arial" w:cs="Arial"/>
                <w:color w:val="000000"/>
                <w:lang w:val="en-CA" w:eastAsia="en-CA"/>
              </w:rPr>
              <w:t>Prince Edward Island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30D1" w14:textId="77777777" w:rsidR="00445B9C" w:rsidRPr="009C569A" w:rsidRDefault="00445B9C" w:rsidP="00EB0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ACB4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22A5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9C569A">
              <w:rPr>
                <w:rFonts w:ascii="Arial" w:eastAsia="Times New Roman" w:hAnsi="Arial" w:cs="Arial"/>
                <w:color w:val="000000"/>
                <w:lang w:val="en-CA" w:eastAsia="en-CA"/>
              </w:rPr>
              <w:t>X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090D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3442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7742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EA0F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445B9C" w:rsidRPr="009C569A" w14:paraId="6FAFB9D2" w14:textId="77777777" w:rsidTr="009A720B">
        <w:trPr>
          <w:trHeight w:val="253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31D0" w14:textId="77777777" w:rsidR="00445B9C" w:rsidRPr="009C569A" w:rsidRDefault="00445B9C" w:rsidP="00EB0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9C569A">
              <w:rPr>
                <w:rFonts w:ascii="Arial" w:eastAsia="Times New Roman" w:hAnsi="Arial" w:cs="Arial"/>
                <w:color w:val="000000"/>
                <w:lang w:val="en-CA" w:eastAsia="en-CA"/>
              </w:rPr>
              <w:t>New Brunswick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A42B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9C569A">
              <w:rPr>
                <w:rFonts w:ascii="Arial" w:eastAsia="Times New Roman" w:hAnsi="Arial" w:cs="Arial"/>
                <w:color w:val="000000"/>
                <w:lang w:val="en-CA" w:eastAsia="en-CA"/>
              </w:rPr>
              <w:t>X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FAE3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9FAC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9C569A">
              <w:rPr>
                <w:rFonts w:ascii="Arial" w:eastAsia="Times New Roman" w:hAnsi="Arial" w:cs="Arial"/>
                <w:color w:val="000000"/>
                <w:lang w:val="en-CA" w:eastAsia="en-CA"/>
              </w:rPr>
              <w:t>X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4EB7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BC63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102E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BC67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445B9C" w:rsidRPr="009C569A" w14:paraId="6432F1A3" w14:textId="77777777" w:rsidTr="009A720B">
        <w:trPr>
          <w:trHeight w:val="253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978A" w14:textId="77777777" w:rsidR="00445B9C" w:rsidRPr="009C569A" w:rsidRDefault="00445B9C" w:rsidP="00EB0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9C569A">
              <w:rPr>
                <w:rFonts w:ascii="Arial" w:eastAsia="Times New Roman" w:hAnsi="Arial" w:cs="Arial"/>
                <w:color w:val="000000"/>
                <w:lang w:val="en-CA" w:eastAsia="en-CA"/>
              </w:rPr>
              <w:t>Nova Scot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527E" w14:textId="77777777" w:rsidR="00445B9C" w:rsidRPr="009C569A" w:rsidRDefault="00445B9C" w:rsidP="00EB0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5895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176E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C5DA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35CF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F230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C074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445B9C" w:rsidRPr="009C569A" w14:paraId="3F32EC5F" w14:textId="77777777" w:rsidTr="009A720B">
        <w:trPr>
          <w:trHeight w:val="253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EFB5" w14:textId="77777777" w:rsidR="00445B9C" w:rsidRPr="009C569A" w:rsidRDefault="00445B9C" w:rsidP="00EB0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9C569A">
              <w:rPr>
                <w:rFonts w:ascii="Arial" w:eastAsia="Times New Roman" w:hAnsi="Arial" w:cs="Arial"/>
                <w:color w:val="000000"/>
                <w:lang w:val="en-CA" w:eastAsia="en-CA"/>
              </w:rPr>
              <w:t>Quebec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9F0A" w14:textId="77777777" w:rsidR="00445B9C" w:rsidRPr="009C569A" w:rsidRDefault="00445B9C" w:rsidP="00EB0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0385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EAB1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7F4A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FE70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169C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2554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445B9C" w:rsidRPr="009C569A" w14:paraId="4D26AFDD" w14:textId="77777777" w:rsidTr="009A720B">
        <w:trPr>
          <w:trHeight w:val="253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BEB9" w14:textId="77777777" w:rsidR="00445B9C" w:rsidRPr="009C569A" w:rsidRDefault="00445B9C" w:rsidP="00EB0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9C569A">
              <w:rPr>
                <w:rFonts w:ascii="Arial" w:eastAsia="Times New Roman" w:hAnsi="Arial" w:cs="Arial"/>
                <w:color w:val="000000"/>
                <w:lang w:val="en-CA" w:eastAsia="en-CA"/>
              </w:rPr>
              <w:t>Ontario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7A40" w14:textId="77777777" w:rsidR="00445B9C" w:rsidRPr="009C569A" w:rsidRDefault="00445B9C" w:rsidP="00EB0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C82F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923B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D580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50D6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0A92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9C569A">
              <w:rPr>
                <w:rFonts w:ascii="Arial" w:eastAsia="Times New Roman" w:hAnsi="Arial" w:cs="Arial"/>
                <w:color w:val="000000"/>
                <w:lang w:val="en-CA" w:eastAsia="en-CA"/>
              </w:rPr>
              <w:t>X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3B02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</w:p>
        </w:tc>
      </w:tr>
      <w:tr w:rsidR="00445B9C" w:rsidRPr="009C569A" w14:paraId="5D626EDF" w14:textId="77777777" w:rsidTr="009A720B">
        <w:trPr>
          <w:trHeight w:val="253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A01A" w14:textId="77777777" w:rsidR="00445B9C" w:rsidRPr="009C569A" w:rsidRDefault="00445B9C" w:rsidP="00EB0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9C569A">
              <w:rPr>
                <w:rFonts w:ascii="Arial" w:eastAsia="Times New Roman" w:hAnsi="Arial" w:cs="Arial"/>
                <w:color w:val="000000"/>
                <w:lang w:val="en-CA" w:eastAsia="en-CA"/>
              </w:rPr>
              <w:t>Saskatchewa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F817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9C569A">
              <w:rPr>
                <w:rFonts w:ascii="Arial" w:eastAsia="Times New Roman" w:hAnsi="Arial" w:cs="Arial"/>
                <w:color w:val="000000"/>
                <w:lang w:val="en-CA" w:eastAsia="en-CA"/>
              </w:rPr>
              <w:t>X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3A62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AC00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5324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6F6F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C9C4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593F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445B9C" w:rsidRPr="009C569A" w14:paraId="1B669D03" w14:textId="77777777" w:rsidTr="009A720B">
        <w:trPr>
          <w:trHeight w:val="253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4891" w14:textId="77777777" w:rsidR="00445B9C" w:rsidRPr="009C569A" w:rsidRDefault="00445B9C" w:rsidP="00EB0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9C569A">
              <w:rPr>
                <w:rFonts w:ascii="Arial" w:eastAsia="Times New Roman" w:hAnsi="Arial" w:cs="Arial"/>
                <w:color w:val="000000"/>
                <w:lang w:val="en-CA" w:eastAsia="en-CA"/>
              </w:rPr>
              <w:t>Manitob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9733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9C569A">
              <w:rPr>
                <w:rFonts w:ascii="Arial" w:eastAsia="Times New Roman" w:hAnsi="Arial" w:cs="Arial"/>
                <w:color w:val="000000"/>
                <w:lang w:val="en-CA" w:eastAsia="en-CA"/>
              </w:rPr>
              <w:t>X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6608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06F6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0534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5CDB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9C569A">
              <w:rPr>
                <w:rFonts w:ascii="Arial" w:eastAsia="Times New Roman" w:hAnsi="Arial" w:cs="Arial"/>
                <w:color w:val="000000"/>
                <w:lang w:val="en-CA" w:eastAsia="en-CA"/>
              </w:rPr>
              <w:t>X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038A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B800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445B9C" w:rsidRPr="009C569A" w14:paraId="6AEE3061" w14:textId="77777777" w:rsidTr="009A720B">
        <w:trPr>
          <w:trHeight w:val="253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3ABB" w14:textId="77777777" w:rsidR="00445B9C" w:rsidRPr="009C569A" w:rsidRDefault="00445B9C" w:rsidP="00EB0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9C569A">
              <w:rPr>
                <w:rFonts w:ascii="Arial" w:eastAsia="Times New Roman" w:hAnsi="Arial" w:cs="Arial"/>
                <w:color w:val="000000"/>
                <w:lang w:val="en-CA" w:eastAsia="en-CA"/>
              </w:rPr>
              <w:t>Albert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EC14" w14:textId="77777777" w:rsidR="00445B9C" w:rsidRPr="009C569A" w:rsidRDefault="00445B9C" w:rsidP="00EB0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946F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1FA4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D50E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6B4D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547F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58B7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445B9C" w:rsidRPr="009C569A" w14:paraId="78CCA207" w14:textId="77777777" w:rsidTr="009A720B">
        <w:trPr>
          <w:trHeight w:val="253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F984" w14:textId="77777777" w:rsidR="00445B9C" w:rsidRPr="009C569A" w:rsidRDefault="00445B9C" w:rsidP="00EB0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9C569A">
              <w:rPr>
                <w:rFonts w:ascii="Arial" w:eastAsia="Times New Roman" w:hAnsi="Arial" w:cs="Arial"/>
                <w:color w:val="000000"/>
                <w:lang w:val="en-CA" w:eastAsia="en-CA"/>
              </w:rPr>
              <w:t>British Columb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1598" w14:textId="77777777" w:rsidR="00445B9C" w:rsidRPr="009C569A" w:rsidRDefault="00445B9C" w:rsidP="00EB0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3D7C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B303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4252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2185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9C569A">
              <w:rPr>
                <w:rFonts w:ascii="Arial" w:eastAsia="Times New Roman" w:hAnsi="Arial" w:cs="Arial"/>
                <w:color w:val="000000"/>
                <w:lang w:val="en-CA" w:eastAsia="en-CA"/>
              </w:rPr>
              <w:t>X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F46F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2FC0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445B9C" w:rsidRPr="009C569A" w14:paraId="47285843" w14:textId="77777777" w:rsidTr="009A720B">
        <w:trPr>
          <w:trHeight w:val="253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D91B" w14:textId="77777777" w:rsidR="00445B9C" w:rsidRPr="009C569A" w:rsidRDefault="00445B9C" w:rsidP="00EB0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9C569A">
              <w:rPr>
                <w:rFonts w:ascii="Arial" w:eastAsia="Times New Roman" w:hAnsi="Arial" w:cs="Arial"/>
                <w:color w:val="000000"/>
                <w:lang w:val="en-CA" w:eastAsia="en-CA"/>
              </w:rPr>
              <w:t>Yuko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D6AC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9C569A">
              <w:rPr>
                <w:rFonts w:ascii="Arial" w:eastAsia="Times New Roman" w:hAnsi="Arial" w:cs="Arial"/>
                <w:color w:val="000000"/>
                <w:lang w:val="en-CA" w:eastAsia="en-CA"/>
              </w:rPr>
              <w:t>X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539D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5A52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BCAD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1E3A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9C569A">
              <w:rPr>
                <w:rFonts w:ascii="Arial" w:eastAsia="Times New Roman" w:hAnsi="Arial" w:cs="Arial"/>
                <w:color w:val="000000"/>
                <w:lang w:val="en-CA" w:eastAsia="en-CA"/>
              </w:rPr>
              <w:t>X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67B1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9C569A">
              <w:rPr>
                <w:rFonts w:ascii="Arial" w:eastAsia="Times New Roman" w:hAnsi="Arial" w:cs="Arial"/>
                <w:color w:val="000000"/>
                <w:lang w:val="en-CA" w:eastAsia="en-CA"/>
              </w:rPr>
              <w:t>X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7DC39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</w:p>
        </w:tc>
      </w:tr>
      <w:tr w:rsidR="00445B9C" w:rsidRPr="009C569A" w14:paraId="7BF759E7" w14:textId="77777777" w:rsidTr="009A720B">
        <w:trPr>
          <w:trHeight w:val="253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EF5C" w14:textId="77777777" w:rsidR="00445B9C" w:rsidRPr="009C569A" w:rsidRDefault="00445B9C" w:rsidP="00EB0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9C569A">
              <w:rPr>
                <w:rFonts w:ascii="Arial" w:eastAsia="Times New Roman" w:hAnsi="Arial" w:cs="Arial"/>
                <w:color w:val="000000"/>
                <w:lang w:val="en-CA" w:eastAsia="en-CA"/>
              </w:rPr>
              <w:t>Northwest Territorie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8147" w14:textId="77777777" w:rsidR="00445B9C" w:rsidRPr="009C569A" w:rsidRDefault="00445B9C" w:rsidP="00EB0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4726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6C27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C480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1C0B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BF05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3E14F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445B9C" w:rsidRPr="009C569A" w14:paraId="6F239BF8" w14:textId="77777777" w:rsidTr="009A720B">
        <w:trPr>
          <w:trHeight w:val="253"/>
          <w:jc w:val="center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0FAB0" w14:textId="77777777" w:rsidR="00445B9C" w:rsidRPr="009C569A" w:rsidRDefault="00445B9C" w:rsidP="00EB0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9C569A">
              <w:rPr>
                <w:rFonts w:ascii="Arial" w:eastAsia="Times New Roman" w:hAnsi="Arial" w:cs="Arial"/>
                <w:color w:val="000000"/>
                <w:lang w:val="en-CA" w:eastAsia="en-CA"/>
              </w:rPr>
              <w:t>Nunavut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E10DF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9C569A">
              <w:rPr>
                <w:rFonts w:ascii="Arial" w:eastAsia="Times New Roman" w:hAnsi="Arial" w:cs="Arial"/>
                <w:color w:val="000000"/>
                <w:lang w:val="en-CA" w:eastAsia="en-CA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A1A2B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9C569A">
              <w:rPr>
                <w:rFonts w:ascii="Arial" w:eastAsia="Times New Roman" w:hAnsi="Arial" w:cs="Arial"/>
                <w:color w:val="000000"/>
                <w:lang w:val="en-CA" w:eastAsia="en-CA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AD7B0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9C569A">
              <w:rPr>
                <w:rFonts w:ascii="Arial" w:eastAsia="Times New Roman" w:hAnsi="Arial" w:cs="Arial"/>
                <w:color w:val="000000"/>
                <w:lang w:val="en-CA" w:eastAsia="en-CA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13C5A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9C569A">
              <w:rPr>
                <w:rFonts w:ascii="Arial" w:eastAsia="Times New Roman" w:hAnsi="Arial" w:cs="Arial"/>
                <w:color w:val="000000"/>
                <w:lang w:val="en-CA" w:eastAsia="en-CA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51221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9C569A">
              <w:rPr>
                <w:rFonts w:ascii="Arial" w:eastAsia="Times New Roman" w:hAnsi="Arial" w:cs="Arial"/>
                <w:color w:val="000000"/>
                <w:lang w:val="en-CA" w:eastAsia="en-CA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53D66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9C569A">
              <w:rPr>
                <w:rFonts w:ascii="Arial" w:eastAsia="Times New Roman" w:hAnsi="Arial" w:cs="Arial"/>
                <w:color w:val="000000"/>
                <w:lang w:val="en-CA" w:eastAsia="en-CA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5161DA" w14:textId="77777777" w:rsidR="00445B9C" w:rsidRPr="009C569A" w:rsidRDefault="00445B9C" w:rsidP="00EB08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</w:p>
        </w:tc>
      </w:tr>
      <w:tr w:rsidR="00445B9C" w:rsidRPr="009C569A" w14:paraId="1D256AA3" w14:textId="77777777" w:rsidTr="009A720B">
        <w:trPr>
          <w:trHeight w:val="253"/>
          <w:jc w:val="center"/>
        </w:trPr>
        <w:tc>
          <w:tcPr>
            <w:tcW w:w="1053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66A4" w14:textId="77777777" w:rsidR="00445B9C" w:rsidRPr="009C569A" w:rsidRDefault="00445B9C" w:rsidP="00EB08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9C569A">
              <w:rPr>
                <w:rFonts w:ascii="Arial" w:eastAsia="Times New Roman" w:hAnsi="Arial" w:cs="Arial"/>
                <w:color w:val="000000"/>
                <w:lang w:val="en-CA" w:eastAsia="en-CA"/>
              </w:rPr>
              <w:t xml:space="preserve">Note: "X" denotes opt-out from food security monitoring </w:t>
            </w:r>
            <w:proofErr w:type="gramStart"/>
            <w:r w:rsidRPr="009C569A">
              <w:rPr>
                <w:rFonts w:ascii="Arial" w:eastAsia="Times New Roman" w:hAnsi="Arial" w:cs="Arial"/>
                <w:color w:val="000000"/>
                <w:lang w:val="en-CA" w:eastAsia="en-CA"/>
              </w:rPr>
              <w:t>in a given</w:t>
            </w:r>
            <w:proofErr w:type="gramEnd"/>
            <w:r w:rsidRPr="009C569A">
              <w:rPr>
                <w:rFonts w:ascii="Arial" w:eastAsia="Times New Roman" w:hAnsi="Arial" w:cs="Arial"/>
                <w:color w:val="000000"/>
                <w:lang w:val="en-CA" w:eastAsia="en-CA"/>
              </w:rPr>
              <w:t xml:space="preserve"> cycle.</w:t>
            </w:r>
          </w:p>
        </w:tc>
      </w:tr>
    </w:tbl>
    <w:p w14:paraId="3F78A683" w14:textId="77777777" w:rsidR="00445B9C" w:rsidRPr="00160A95" w:rsidRDefault="00445B9C" w:rsidP="00445B9C">
      <w:pPr>
        <w:rPr>
          <w:rFonts w:ascii="Arial" w:hAnsi="Arial" w:cs="Arial"/>
          <w:b/>
        </w:rPr>
      </w:pPr>
    </w:p>
    <w:p w14:paraId="1298CB61" w14:textId="77777777" w:rsidR="00445B9C" w:rsidRPr="00160A95" w:rsidRDefault="00445B9C" w:rsidP="00445B9C">
      <w:pPr>
        <w:rPr>
          <w:rFonts w:ascii="Arial" w:hAnsi="Arial" w:cs="Arial"/>
          <w:b/>
        </w:rPr>
      </w:pPr>
    </w:p>
    <w:p w14:paraId="0ABF0F46" w14:textId="77777777" w:rsidR="00445B9C" w:rsidRPr="00160A95" w:rsidRDefault="00445B9C" w:rsidP="00445B9C">
      <w:pPr>
        <w:rPr>
          <w:rFonts w:ascii="Arial" w:hAnsi="Arial" w:cs="Arial"/>
          <w:b/>
        </w:rPr>
      </w:pPr>
    </w:p>
    <w:p w14:paraId="5EB9AB66" w14:textId="77777777" w:rsidR="00445B9C" w:rsidRPr="009D6081" w:rsidRDefault="00445B9C" w:rsidP="00445B9C">
      <w:pPr>
        <w:rPr>
          <w:rFonts w:ascii="Arial" w:hAnsi="Arial" w:cs="Arial"/>
        </w:rPr>
      </w:pPr>
    </w:p>
    <w:p w14:paraId="65F6F591" w14:textId="77777777" w:rsidR="00660F58" w:rsidRDefault="00660F58"/>
    <w:sectPr w:rsidR="00660F58" w:rsidSect="000E1E7C">
      <w:footerReference w:type="default" r:id="rId6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14E690" w14:textId="77777777" w:rsidR="006854DB" w:rsidRDefault="006854DB">
      <w:pPr>
        <w:spacing w:after="0" w:line="240" w:lineRule="auto"/>
      </w:pPr>
      <w:r>
        <w:separator/>
      </w:r>
    </w:p>
  </w:endnote>
  <w:endnote w:type="continuationSeparator" w:id="0">
    <w:p w14:paraId="348B9760" w14:textId="77777777" w:rsidR="006854DB" w:rsidRDefault="006854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723174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141332" w14:textId="77777777" w:rsidR="00481774" w:rsidRDefault="00445B9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3118F1" w14:textId="77777777" w:rsidR="00481774" w:rsidRDefault="006854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F71076" w14:textId="77777777" w:rsidR="006854DB" w:rsidRDefault="006854DB">
      <w:pPr>
        <w:spacing w:after="0" w:line="240" w:lineRule="auto"/>
      </w:pPr>
      <w:r>
        <w:separator/>
      </w:r>
    </w:p>
  </w:footnote>
  <w:footnote w:type="continuationSeparator" w:id="0">
    <w:p w14:paraId="7CBF4EFC" w14:textId="77777777" w:rsidR="006854DB" w:rsidRDefault="006854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B9C"/>
    <w:rsid w:val="00004FA0"/>
    <w:rsid w:val="00013AC2"/>
    <w:rsid w:val="000207E9"/>
    <w:rsid w:val="0002787D"/>
    <w:rsid w:val="000461A9"/>
    <w:rsid w:val="00064B92"/>
    <w:rsid w:val="00066776"/>
    <w:rsid w:val="00085024"/>
    <w:rsid w:val="00096FF6"/>
    <w:rsid w:val="000A400E"/>
    <w:rsid w:val="000A5821"/>
    <w:rsid w:val="000C3087"/>
    <w:rsid w:val="000D0208"/>
    <w:rsid w:val="000D0C09"/>
    <w:rsid w:val="00101592"/>
    <w:rsid w:val="001072DE"/>
    <w:rsid w:val="00114E58"/>
    <w:rsid w:val="00120855"/>
    <w:rsid w:val="0013335D"/>
    <w:rsid w:val="00155ABA"/>
    <w:rsid w:val="00160B05"/>
    <w:rsid w:val="00180350"/>
    <w:rsid w:val="00192CFA"/>
    <w:rsid w:val="001A7FA9"/>
    <w:rsid w:val="001B68B6"/>
    <w:rsid w:val="001D48FC"/>
    <w:rsid w:val="00203E27"/>
    <w:rsid w:val="002052BE"/>
    <w:rsid w:val="002200DB"/>
    <w:rsid w:val="00222661"/>
    <w:rsid w:val="00251D00"/>
    <w:rsid w:val="00276683"/>
    <w:rsid w:val="0028131D"/>
    <w:rsid w:val="00284727"/>
    <w:rsid w:val="002923EF"/>
    <w:rsid w:val="00294944"/>
    <w:rsid w:val="002D63F1"/>
    <w:rsid w:val="002E4683"/>
    <w:rsid w:val="00302DD0"/>
    <w:rsid w:val="00303AFA"/>
    <w:rsid w:val="0033029F"/>
    <w:rsid w:val="00336D33"/>
    <w:rsid w:val="00343BAA"/>
    <w:rsid w:val="00344EBC"/>
    <w:rsid w:val="00362B75"/>
    <w:rsid w:val="00362B81"/>
    <w:rsid w:val="00365CED"/>
    <w:rsid w:val="00367A34"/>
    <w:rsid w:val="003876A0"/>
    <w:rsid w:val="003A4E55"/>
    <w:rsid w:val="003B11BC"/>
    <w:rsid w:val="003C10E0"/>
    <w:rsid w:val="003D2EF7"/>
    <w:rsid w:val="003F15FB"/>
    <w:rsid w:val="00414430"/>
    <w:rsid w:val="0042143E"/>
    <w:rsid w:val="004260F5"/>
    <w:rsid w:val="00445B9C"/>
    <w:rsid w:val="0046056F"/>
    <w:rsid w:val="00461E05"/>
    <w:rsid w:val="004620C2"/>
    <w:rsid w:val="00471C26"/>
    <w:rsid w:val="00484B37"/>
    <w:rsid w:val="00486627"/>
    <w:rsid w:val="0049076C"/>
    <w:rsid w:val="0049709E"/>
    <w:rsid w:val="004975AD"/>
    <w:rsid w:val="004E660A"/>
    <w:rsid w:val="004F0010"/>
    <w:rsid w:val="004F1C70"/>
    <w:rsid w:val="00505555"/>
    <w:rsid w:val="00506B46"/>
    <w:rsid w:val="00514947"/>
    <w:rsid w:val="00531FC6"/>
    <w:rsid w:val="00533D1A"/>
    <w:rsid w:val="00552217"/>
    <w:rsid w:val="005616C5"/>
    <w:rsid w:val="00577DC6"/>
    <w:rsid w:val="005F6D22"/>
    <w:rsid w:val="006231B8"/>
    <w:rsid w:val="00636243"/>
    <w:rsid w:val="00636424"/>
    <w:rsid w:val="00641CF6"/>
    <w:rsid w:val="006468E7"/>
    <w:rsid w:val="00657AE3"/>
    <w:rsid w:val="00660F58"/>
    <w:rsid w:val="006727F7"/>
    <w:rsid w:val="00673222"/>
    <w:rsid w:val="00684CAC"/>
    <w:rsid w:val="006854DB"/>
    <w:rsid w:val="006A21EB"/>
    <w:rsid w:val="006B717E"/>
    <w:rsid w:val="006D012E"/>
    <w:rsid w:val="006F6B59"/>
    <w:rsid w:val="00712187"/>
    <w:rsid w:val="0071790F"/>
    <w:rsid w:val="00723363"/>
    <w:rsid w:val="00761479"/>
    <w:rsid w:val="00786434"/>
    <w:rsid w:val="007D0386"/>
    <w:rsid w:val="007E2382"/>
    <w:rsid w:val="00805A30"/>
    <w:rsid w:val="00817751"/>
    <w:rsid w:val="0082391E"/>
    <w:rsid w:val="00824255"/>
    <w:rsid w:val="008242E5"/>
    <w:rsid w:val="00831DF9"/>
    <w:rsid w:val="00841134"/>
    <w:rsid w:val="008635E9"/>
    <w:rsid w:val="008663CA"/>
    <w:rsid w:val="008A3FB4"/>
    <w:rsid w:val="008B673B"/>
    <w:rsid w:val="008C617B"/>
    <w:rsid w:val="008F757C"/>
    <w:rsid w:val="0091255B"/>
    <w:rsid w:val="009718D2"/>
    <w:rsid w:val="009A720B"/>
    <w:rsid w:val="009B7978"/>
    <w:rsid w:val="00A00321"/>
    <w:rsid w:val="00A12750"/>
    <w:rsid w:val="00A2141A"/>
    <w:rsid w:val="00A506AB"/>
    <w:rsid w:val="00A558FE"/>
    <w:rsid w:val="00A57DE8"/>
    <w:rsid w:val="00A64825"/>
    <w:rsid w:val="00A904AD"/>
    <w:rsid w:val="00AC4A04"/>
    <w:rsid w:val="00AD7F13"/>
    <w:rsid w:val="00AE546F"/>
    <w:rsid w:val="00B012A7"/>
    <w:rsid w:val="00B06D50"/>
    <w:rsid w:val="00B2139F"/>
    <w:rsid w:val="00B43A09"/>
    <w:rsid w:val="00B454B0"/>
    <w:rsid w:val="00B45E7C"/>
    <w:rsid w:val="00B60A9C"/>
    <w:rsid w:val="00B64E7E"/>
    <w:rsid w:val="00B65A68"/>
    <w:rsid w:val="00B762AC"/>
    <w:rsid w:val="00B770A5"/>
    <w:rsid w:val="00B82A80"/>
    <w:rsid w:val="00B84091"/>
    <w:rsid w:val="00B86F25"/>
    <w:rsid w:val="00BB2858"/>
    <w:rsid w:val="00BB4EAA"/>
    <w:rsid w:val="00BE5A53"/>
    <w:rsid w:val="00BF518B"/>
    <w:rsid w:val="00BF67C8"/>
    <w:rsid w:val="00C23BF4"/>
    <w:rsid w:val="00C252DE"/>
    <w:rsid w:val="00C55B6C"/>
    <w:rsid w:val="00C561AB"/>
    <w:rsid w:val="00C5710D"/>
    <w:rsid w:val="00C57EB7"/>
    <w:rsid w:val="00C90B9E"/>
    <w:rsid w:val="00C94515"/>
    <w:rsid w:val="00CA7697"/>
    <w:rsid w:val="00CB06C8"/>
    <w:rsid w:val="00CC304D"/>
    <w:rsid w:val="00CD039E"/>
    <w:rsid w:val="00D123D6"/>
    <w:rsid w:val="00D21A50"/>
    <w:rsid w:val="00D22CD3"/>
    <w:rsid w:val="00D25D2A"/>
    <w:rsid w:val="00D36F6C"/>
    <w:rsid w:val="00D40DB9"/>
    <w:rsid w:val="00D97D0D"/>
    <w:rsid w:val="00DA520B"/>
    <w:rsid w:val="00DA575F"/>
    <w:rsid w:val="00DA5BD0"/>
    <w:rsid w:val="00DB20E3"/>
    <w:rsid w:val="00DE0A0D"/>
    <w:rsid w:val="00DE13F1"/>
    <w:rsid w:val="00DE7FDB"/>
    <w:rsid w:val="00DF4476"/>
    <w:rsid w:val="00E12372"/>
    <w:rsid w:val="00E123EE"/>
    <w:rsid w:val="00E167E4"/>
    <w:rsid w:val="00E3068F"/>
    <w:rsid w:val="00E311AE"/>
    <w:rsid w:val="00E31676"/>
    <w:rsid w:val="00E5110A"/>
    <w:rsid w:val="00E56EBE"/>
    <w:rsid w:val="00E64365"/>
    <w:rsid w:val="00E716D1"/>
    <w:rsid w:val="00E77EE9"/>
    <w:rsid w:val="00E956C0"/>
    <w:rsid w:val="00EA59F8"/>
    <w:rsid w:val="00EA7062"/>
    <w:rsid w:val="00EC35C6"/>
    <w:rsid w:val="00ED3C54"/>
    <w:rsid w:val="00ED6408"/>
    <w:rsid w:val="00F07C47"/>
    <w:rsid w:val="00F13B13"/>
    <w:rsid w:val="00F33125"/>
    <w:rsid w:val="00F66727"/>
    <w:rsid w:val="00F80BAB"/>
    <w:rsid w:val="00F80DA5"/>
    <w:rsid w:val="00F868CD"/>
    <w:rsid w:val="00FB3FC2"/>
    <w:rsid w:val="00FC3BBC"/>
    <w:rsid w:val="00FE2CF3"/>
    <w:rsid w:val="00FE3531"/>
    <w:rsid w:val="00FE3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AED7D"/>
  <w15:chartTrackingRefBased/>
  <w15:docId w15:val="{B2DC4641-3E24-415E-B4F9-0C4D21405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B9C"/>
    <w:rPr>
      <w:rFonts w:eastAsia="SimSun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1790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1790F"/>
    <w:rPr>
      <w:rFonts w:ascii="Calibri" w:eastAsia="SimSun" w:hAnsi="Calibri" w:cs="Calibri"/>
      <w:noProof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71790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790F"/>
    <w:rPr>
      <w:rFonts w:ascii="Calibri" w:eastAsia="SimSun" w:hAnsi="Calibri" w:cs="Calibri"/>
      <w:noProof/>
      <w:lang w:val="en-GB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71790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1790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1790F"/>
    <w:rPr>
      <w:rFonts w:eastAsia="SimSun"/>
      <w:sz w:val="20"/>
      <w:szCs w:val="20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445B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5B9C"/>
    <w:rPr>
      <w:rFonts w:eastAsia="SimSun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 Men</dc:creator>
  <cp:keywords/>
  <dc:description/>
  <cp:lastModifiedBy>Fei Men</cp:lastModifiedBy>
  <cp:revision>6</cp:revision>
  <dcterms:created xsi:type="dcterms:W3CDTF">2020-09-14T04:20:00Z</dcterms:created>
  <dcterms:modified xsi:type="dcterms:W3CDTF">2020-09-14T04:21:00Z</dcterms:modified>
</cp:coreProperties>
</file>